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 w:val="0"/>
          <w:bCs w:val="0"/>
          <w:sz w:val="24"/>
          <w:szCs w:val="24"/>
        </w:rPr>
      </w:pPr>
      <w:r>
        <w:rPr>
          <w:rFonts w:hint="default" w:ascii="Arial" w:hAnsi="Arial" w:cs="Arial"/>
          <w:b w:val="0"/>
          <w:bCs w:val="0"/>
          <w:sz w:val="24"/>
          <w:szCs w:val="24"/>
        </w:rPr>
        <w:t xml:space="preserve">Supplementary 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Arial" w:hAnsi="Arial" w:cs="Arial"/>
          <w:b w:val="0"/>
          <w:bCs w:val="0"/>
          <w:sz w:val="24"/>
          <w:szCs w:val="24"/>
        </w:rPr>
        <w:t xml:space="preserve">able 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2</w:t>
      </w:r>
      <w:r>
        <w:rPr>
          <w:rFonts w:hint="default" w:ascii="Arial" w:hAnsi="Arial" w:cs="Arial"/>
          <w:b w:val="0"/>
          <w:bCs w:val="0"/>
          <w:sz w:val="24"/>
          <w:szCs w:val="24"/>
        </w:rPr>
        <w:t xml:space="preserve"> | Primers for real time 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466"/>
        <w:gridCol w:w="55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538135" w:themeFill="accent6" w:themeFillShade="BF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1466" w:type="dxa"/>
            <w:tcBorders>
              <w:top w:val="single" w:color="auto" w:sz="12" w:space="0"/>
              <w:bottom w:val="single" w:color="auto" w:sz="8" w:space="0"/>
            </w:tcBorders>
            <w:shd w:val="clear" w:color="auto" w:fill="538135" w:themeFill="accent6" w:themeFillShade="BF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547" w:type="dxa"/>
            <w:tcBorders>
              <w:top w:val="single" w:color="auto" w:sz="12" w:space="0"/>
              <w:bottom w:val="single" w:color="auto" w:sz="8" w:space="0"/>
            </w:tcBorders>
            <w:shd w:val="clear" w:color="auto" w:fill="538135" w:themeFill="accent6" w:themeFillShade="BF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single" w:color="auto" w:sz="8" w:space="0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D34</w:t>
            </w:r>
          </w:p>
        </w:tc>
        <w:tc>
          <w:tcPr>
            <w:tcW w:w="1466" w:type="dxa"/>
            <w:tcBorders>
              <w:top w:val="single" w:color="auto" w:sz="8" w:space="0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single" w:color="auto" w:sz="8" w:space="0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  <w:t>CTACAACACCTAGTACCCT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  <w:t>GGTGAACACTGTGCTGATT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D4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  <w:t>GCAGGCACAAACAAGA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  <w:t>TCGTCGGGAAATT GA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D41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tabs>
                <w:tab w:val="left" w:pos="849"/>
              </w:tabs>
              <w:rPr>
                <w:rFonts w:hint="eastAsia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eastAsia="zh-CN"/>
              </w:rPr>
              <w:t>TGCTGGTGTTCCTGG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tabs>
                <w:tab w:val="left" w:pos="768"/>
              </w:tabs>
              <w:rPr>
                <w:rFonts w:hint="eastAsia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eastAsia="zh-CN"/>
              </w:rPr>
              <w:t>AGGTCTGGGTATCCGT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D44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  <w:t xml:space="preserve">CTGCCGCTTTGCAGGTGTA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  <w:t>CATTGTGGGCAAGGTGC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D69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  <w:t>AGTTCCTGTCCTGTGT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  <w:t>TTTGGGCTGAAGTCCA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-KIT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GGGGATCCGATGTGGGCAAGA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GCAAAGGAGTG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CXCL8</w:t>
            </w:r>
          </w:p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TTGCCAAGGAGTGCTA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ACCCTCTGCACCCAGT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EPCR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CTACAACCGCACTCGGT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GCGGAAATATGTTTCTG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ERG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GAAGCCTTATCAGTT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GCGGGAAGATGGTGG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GFI1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CGCGCTCATTTCTCG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CGGAGGGAATAGTCTG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HBA1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CGGTCAA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AGCTC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CCGCCCACTCAGACT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HBA2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CTCCTGCCGACAAGA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CAGTGGC TTAGCTTGAA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HBQ1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GCGTCTACACGACA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CCGAGATAACGTGGC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HBZ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CCGCAGACCAAGACC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CGACCGATAGGAACTT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KLF2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TTCGGTCTCTTCGACGAC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GCGAACTCTTGGTGTAG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LSD1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GACCGGATGACTTCTC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TTGGAGAGTAGCCTCAAA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P21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GTCCGTCAGAACCC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AAGTCGAAGTTCCATC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PIM1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GCTCGGTCTACTCA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GAAATCCGGTCCTTCT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PIM2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GACCAAGCCTCTACA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CACCTGGAGTCGATCT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PIM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AGGACGAAAATCTGCTT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GAAGTCGGTGTAGACC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ZFP36L1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CTCCAGCCGCTACA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C5E0B3" w:themeFill="accent6" w:themeFillTint="66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top"/>
          </w:tcPr>
          <w:p>
            <w:pP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5547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GTAGGGGCAAAAGCCGAT</w:t>
            </w:r>
          </w:p>
        </w:tc>
      </w:tr>
    </w:tbl>
    <w:p>
      <w:pPr>
        <w:rPr>
          <w:rFonts w:hint="default" w:ascii="Arial" w:hAnsi="Arial" w:cs="Arial"/>
          <w:b w:val="0"/>
          <w:bCs w:val="0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E589D"/>
    <w:rsid w:val="18C318BA"/>
    <w:rsid w:val="1D0F34A7"/>
    <w:rsid w:val="33D8094E"/>
    <w:rsid w:val="58675D9E"/>
    <w:rsid w:val="6EAD0F09"/>
    <w:rsid w:val="6F085283"/>
    <w:rsid w:val="7928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8</Words>
  <Characters>1292</Characters>
  <Lines>0</Lines>
  <Paragraphs>0</Paragraphs>
  <TotalTime>62</TotalTime>
  <ScaleCrop>false</ScaleCrop>
  <LinksUpToDate>false</LinksUpToDate>
  <CharactersWithSpaces>130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8:14:00Z</dcterms:created>
  <dc:creator>Administrator</dc:creator>
  <cp:lastModifiedBy>Flavia</cp:lastModifiedBy>
  <dcterms:modified xsi:type="dcterms:W3CDTF">2022-01-24T09:5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EECB43CBA0446578EBCE93E30703D5E</vt:lpwstr>
  </property>
</Properties>
</file>